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490" w:type="dxa"/>
        <w:tblLook w:val="04A0" w:firstRow="1" w:lastRow="0" w:firstColumn="1" w:lastColumn="0" w:noHBand="0" w:noVBand="1"/>
      </w:tblPr>
      <w:tblGrid>
        <w:gridCol w:w="3021"/>
        <w:gridCol w:w="2469"/>
      </w:tblGrid>
      <w:tr w:rsidR="00F44565" w:rsidRPr="00B15E70" w:rsidTr="00283348">
        <w:trPr>
          <w:trHeight w:val="405"/>
        </w:trPr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4565" w:rsidRPr="00B15E70" w:rsidRDefault="00F44565" w:rsidP="00283348">
            <w:r w:rsidRPr="00B15E70">
              <w:t>Species</w:t>
            </w:r>
          </w:p>
        </w:tc>
        <w:tc>
          <w:tcPr>
            <w:tcW w:w="2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4565" w:rsidRPr="00B15E70" w:rsidRDefault="00F44565" w:rsidP="00283348">
            <w:pPr>
              <w:jc w:val="center"/>
            </w:pPr>
            <w:r w:rsidRPr="00B15E70">
              <w:t xml:space="preserve">Distance from Potato </w:t>
            </w:r>
          </w:p>
        </w:tc>
      </w:tr>
      <w:tr w:rsidR="00F44565" w:rsidRPr="00B15E70" w:rsidTr="00283348">
        <w:trPr>
          <w:trHeight w:val="405"/>
        </w:trPr>
        <w:tc>
          <w:tcPr>
            <w:tcW w:w="3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565" w:rsidRPr="00B15E70" w:rsidRDefault="00F44565" w:rsidP="00283348">
            <w:pPr>
              <w:rPr>
                <w:i/>
              </w:rPr>
            </w:pPr>
            <w:r w:rsidRPr="00B15E70">
              <w:rPr>
                <w:i/>
              </w:rPr>
              <w:t xml:space="preserve">Convolvulus </w:t>
            </w:r>
            <w:proofErr w:type="spellStart"/>
            <w:r w:rsidRPr="00B15E70">
              <w:rPr>
                <w:i/>
              </w:rPr>
              <w:t>equitans</w:t>
            </w:r>
            <w:proofErr w:type="spellEnd"/>
          </w:p>
        </w:tc>
        <w:tc>
          <w:tcPr>
            <w:tcW w:w="2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565" w:rsidRPr="00B15E70" w:rsidRDefault="00F44565" w:rsidP="00283348">
            <w:pPr>
              <w:jc w:val="center"/>
            </w:pPr>
            <w:r w:rsidRPr="00B15E70">
              <w:t>0.308</w:t>
            </w:r>
          </w:p>
        </w:tc>
      </w:tr>
      <w:tr w:rsidR="00F44565" w:rsidRPr="00B15E70" w:rsidTr="00283348">
        <w:trPr>
          <w:trHeight w:val="405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565" w:rsidRPr="00B15E70" w:rsidRDefault="00F44565" w:rsidP="00283348">
            <w:pPr>
              <w:rPr>
                <w:i/>
              </w:rPr>
            </w:pPr>
            <w:proofErr w:type="spellStart"/>
            <w:r w:rsidRPr="00B15E70">
              <w:rPr>
                <w:i/>
              </w:rPr>
              <w:t>Calystegia</w:t>
            </w:r>
            <w:proofErr w:type="spellEnd"/>
            <w:r w:rsidRPr="00B15E70">
              <w:rPr>
                <w:i/>
              </w:rPr>
              <w:t xml:space="preserve"> </w:t>
            </w:r>
            <w:proofErr w:type="spellStart"/>
            <w:r w:rsidRPr="00B15E70">
              <w:rPr>
                <w:i/>
              </w:rPr>
              <w:t>silvatica</w:t>
            </w:r>
            <w:proofErr w:type="spellEnd"/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565" w:rsidRPr="00B15E70" w:rsidRDefault="00F44565" w:rsidP="00283348">
            <w:pPr>
              <w:jc w:val="center"/>
            </w:pPr>
            <w:r w:rsidRPr="00B15E70">
              <w:t>0.303</w:t>
            </w:r>
          </w:p>
        </w:tc>
      </w:tr>
      <w:tr w:rsidR="00F44565" w:rsidRPr="00B15E70" w:rsidTr="00283348">
        <w:trPr>
          <w:trHeight w:val="405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565" w:rsidRPr="00B15E70" w:rsidRDefault="00F44565" w:rsidP="00283348">
            <w:pPr>
              <w:rPr>
                <w:i/>
              </w:rPr>
            </w:pPr>
            <w:proofErr w:type="spellStart"/>
            <w:r w:rsidRPr="00B15E70">
              <w:rPr>
                <w:i/>
              </w:rPr>
              <w:t>Turbina</w:t>
            </w:r>
            <w:proofErr w:type="spellEnd"/>
            <w:r w:rsidRPr="00B15E70">
              <w:rPr>
                <w:i/>
              </w:rPr>
              <w:t xml:space="preserve"> </w:t>
            </w:r>
            <w:proofErr w:type="spellStart"/>
            <w:r w:rsidRPr="00B15E70">
              <w:rPr>
                <w:i/>
              </w:rPr>
              <w:t>corymbosa</w:t>
            </w:r>
            <w:proofErr w:type="spellEnd"/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565" w:rsidRPr="00B15E70" w:rsidRDefault="00F44565" w:rsidP="00283348">
            <w:pPr>
              <w:jc w:val="center"/>
            </w:pPr>
            <w:r w:rsidRPr="00B15E70">
              <w:t>0.301</w:t>
            </w:r>
          </w:p>
        </w:tc>
      </w:tr>
      <w:tr w:rsidR="00F44565" w:rsidRPr="00B15E70" w:rsidTr="00283348">
        <w:trPr>
          <w:trHeight w:val="405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565" w:rsidRPr="00B15E70" w:rsidRDefault="00F44565" w:rsidP="00283348">
            <w:pPr>
              <w:rPr>
                <w:i/>
              </w:rPr>
            </w:pPr>
            <w:r w:rsidRPr="00B15E70">
              <w:rPr>
                <w:i/>
              </w:rPr>
              <w:t xml:space="preserve">Ipomoea </w:t>
            </w:r>
            <w:proofErr w:type="spellStart"/>
            <w:r w:rsidRPr="00B15E70">
              <w:rPr>
                <w:i/>
              </w:rPr>
              <w:t>pandurata</w:t>
            </w:r>
            <w:proofErr w:type="spellEnd"/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565" w:rsidRPr="00B15E70" w:rsidRDefault="00F44565" w:rsidP="00283348">
            <w:pPr>
              <w:jc w:val="center"/>
            </w:pPr>
            <w:r w:rsidRPr="00B15E70">
              <w:t>0.287</w:t>
            </w:r>
          </w:p>
        </w:tc>
      </w:tr>
      <w:tr w:rsidR="00F44565" w:rsidRPr="00B15E70" w:rsidTr="00283348">
        <w:trPr>
          <w:trHeight w:val="405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565" w:rsidRPr="00B15E70" w:rsidRDefault="00F44565" w:rsidP="00283348">
            <w:pPr>
              <w:rPr>
                <w:i/>
              </w:rPr>
            </w:pPr>
            <w:r w:rsidRPr="00B15E70">
              <w:rPr>
                <w:i/>
              </w:rPr>
              <w:t xml:space="preserve">Ipomoea </w:t>
            </w:r>
            <w:proofErr w:type="spellStart"/>
            <w:r w:rsidRPr="00B15E70">
              <w:rPr>
                <w:i/>
              </w:rPr>
              <w:t>imperati</w:t>
            </w:r>
            <w:proofErr w:type="spellEnd"/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565" w:rsidRPr="00B15E70" w:rsidRDefault="00F44565" w:rsidP="00283348">
            <w:pPr>
              <w:jc w:val="center"/>
            </w:pPr>
            <w:r w:rsidRPr="00B15E70">
              <w:t>0.295</w:t>
            </w:r>
          </w:p>
        </w:tc>
      </w:tr>
      <w:tr w:rsidR="00F44565" w:rsidRPr="00B15E70" w:rsidTr="00283348">
        <w:trPr>
          <w:trHeight w:val="405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565" w:rsidRPr="00B15E70" w:rsidRDefault="00F44565" w:rsidP="00283348">
            <w:pPr>
              <w:rPr>
                <w:i/>
              </w:rPr>
            </w:pPr>
            <w:r w:rsidRPr="00B15E70">
              <w:rPr>
                <w:i/>
              </w:rPr>
              <w:t xml:space="preserve">Ipomoea </w:t>
            </w:r>
            <w:proofErr w:type="spellStart"/>
            <w:r w:rsidRPr="00B15E70">
              <w:rPr>
                <w:i/>
              </w:rPr>
              <w:t>leptophylla</w:t>
            </w:r>
            <w:proofErr w:type="spellEnd"/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565" w:rsidRPr="00B15E70" w:rsidRDefault="00F44565" w:rsidP="00283348">
            <w:pPr>
              <w:jc w:val="center"/>
            </w:pPr>
            <w:r w:rsidRPr="00B15E70">
              <w:t>0.292</w:t>
            </w:r>
          </w:p>
        </w:tc>
      </w:tr>
      <w:tr w:rsidR="00F44565" w:rsidRPr="00B15E70" w:rsidTr="00283348">
        <w:trPr>
          <w:trHeight w:val="405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565" w:rsidRPr="00B15E70" w:rsidRDefault="00F44565" w:rsidP="00283348">
            <w:pPr>
              <w:rPr>
                <w:i/>
              </w:rPr>
            </w:pPr>
            <w:r w:rsidRPr="00B15E70">
              <w:rPr>
                <w:i/>
              </w:rPr>
              <w:t>Ipomoea tricolor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565" w:rsidRPr="00B15E70" w:rsidRDefault="00F44565" w:rsidP="00283348">
            <w:pPr>
              <w:jc w:val="center"/>
            </w:pPr>
            <w:r w:rsidRPr="00B15E70">
              <w:t>0.287</w:t>
            </w:r>
          </w:p>
        </w:tc>
      </w:tr>
      <w:tr w:rsidR="00F44565" w:rsidRPr="00B15E70" w:rsidTr="00283348">
        <w:trPr>
          <w:trHeight w:val="405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565" w:rsidRPr="00B15E70" w:rsidRDefault="00F44565" w:rsidP="00283348">
            <w:r w:rsidRPr="00B15E70">
              <w:t>Potato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565" w:rsidRPr="00B15E70" w:rsidRDefault="00F44565" w:rsidP="00283348">
            <w:pPr>
              <w:jc w:val="center"/>
            </w:pPr>
          </w:p>
        </w:tc>
        <w:bookmarkStart w:id="0" w:name="_GoBack"/>
        <w:bookmarkEnd w:id="0"/>
      </w:tr>
      <w:tr w:rsidR="00F44565" w:rsidRPr="00B15E70" w:rsidTr="00283348">
        <w:trPr>
          <w:trHeight w:val="405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565" w:rsidRPr="00B15E70" w:rsidRDefault="00F44565" w:rsidP="00283348">
            <w:pPr>
              <w:rPr>
                <w:i/>
              </w:rPr>
            </w:pPr>
            <w:r w:rsidRPr="00B15E70">
              <w:rPr>
                <w:i/>
              </w:rPr>
              <w:t>Convolvulus tricolor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565" w:rsidRPr="00B15E70" w:rsidRDefault="00F44565" w:rsidP="00283348">
            <w:pPr>
              <w:jc w:val="center"/>
            </w:pPr>
            <w:r w:rsidRPr="00B15E70">
              <w:t>0.312</w:t>
            </w:r>
          </w:p>
        </w:tc>
      </w:tr>
      <w:tr w:rsidR="00F44565" w:rsidRPr="00B15E70" w:rsidTr="00283348">
        <w:trPr>
          <w:trHeight w:val="405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565" w:rsidRPr="00B15E70" w:rsidRDefault="00F44565" w:rsidP="00283348">
            <w:pPr>
              <w:rPr>
                <w:i/>
              </w:rPr>
            </w:pPr>
            <w:r w:rsidRPr="00B15E70">
              <w:rPr>
                <w:i/>
              </w:rPr>
              <w:t>Convolvulus arvensis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565" w:rsidRPr="00B15E70" w:rsidRDefault="00F44565" w:rsidP="00283348">
            <w:pPr>
              <w:jc w:val="center"/>
            </w:pPr>
            <w:r w:rsidRPr="00B15E70">
              <w:t>0.298</w:t>
            </w:r>
          </w:p>
        </w:tc>
      </w:tr>
      <w:tr w:rsidR="00F44565" w:rsidRPr="00B15E70" w:rsidTr="00283348">
        <w:trPr>
          <w:trHeight w:val="405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565" w:rsidRPr="00B15E70" w:rsidRDefault="00F44565" w:rsidP="00283348">
            <w:pPr>
              <w:rPr>
                <w:i/>
              </w:rPr>
            </w:pPr>
            <w:r w:rsidRPr="00B15E70">
              <w:rPr>
                <w:i/>
              </w:rPr>
              <w:t xml:space="preserve">Ipomoea </w:t>
            </w:r>
            <w:proofErr w:type="spellStart"/>
            <w:r w:rsidRPr="00B15E70">
              <w:rPr>
                <w:i/>
              </w:rPr>
              <w:t>ternifolia</w:t>
            </w:r>
            <w:proofErr w:type="spellEnd"/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565" w:rsidRPr="00B15E70" w:rsidRDefault="00F44565" w:rsidP="00283348">
            <w:pPr>
              <w:jc w:val="center"/>
            </w:pPr>
            <w:r w:rsidRPr="00B15E70">
              <w:t>0.306</w:t>
            </w:r>
          </w:p>
        </w:tc>
      </w:tr>
      <w:tr w:rsidR="00F44565" w:rsidRPr="00B15E70" w:rsidTr="00283348">
        <w:trPr>
          <w:trHeight w:val="405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565" w:rsidRPr="00B15E70" w:rsidRDefault="00F44565" w:rsidP="00283348">
            <w:pPr>
              <w:rPr>
                <w:i/>
              </w:rPr>
            </w:pPr>
            <w:r w:rsidRPr="00B15E70">
              <w:rPr>
                <w:i/>
              </w:rPr>
              <w:t xml:space="preserve">Ipomoea </w:t>
            </w:r>
            <w:proofErr w:type="spellStart"/>
            <w:r w:rsidRPr="00B15E70">
              <w:rPr>
                <w:i/>
              </w:rPr>
              <w:t>cordatotriloba</w:t>
            </w:r>
            <w:proofErr w:type="spellEnd"/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565" w:rsidRPr="00B15E70" w:rsidRDefault="00F44565" w:rsidP="00283348">
            <w:pPr>
              <w:jc w:val="center"/>
            </w:pPr>
            <w:r w:rsidRPr="00B15E70">
              <w:t>0.29</w:t>
            </w:r>
          </w:p>
        </w:tc>
      </w:tr>
      <w:tr w:rsidR="00F44565" w:rsidRPr="00B15E70" w:rsidTr="00283348">
        <w:trPr>
          <w:trHeight w:val="405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565" w:rsidRPr="00B15E70" w:rsidRDefault="00F44565" w:rsidP="00283348">
            <w:pPr>
              <w:rPr>
                <w:i/>
              </w:rPr>
            </w:pPr>
            <w:r w:rsidRPr="00B15E70">
              <w:rPr>
                <w:i/>
              </w:rPr>
              <w:t>Ipomoea alba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565" w:rsidRPr="00B15E70" w:rsidRDefault="00F44565" w:rsidP="00283348">
            <w:pPr>
              <w:jc w:val="center"/>
            </w:pPr>
            <w:r w:rsidRPr="00B15E70">
              <w:t>0.291</w:t>
            </w:r>
          </w:p>
        </w:tc>
      </w:tr>
      <w:tr w:rsidR="00F44565" w:rsidRPr="00B15E70" w:rsidTr="00283348">
        <w:trPr>
          <w:trHeight w:val="405"/>
        </w:trPr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565" w:rsidRPr="00B15E70" w:rsidRDefault="00F44565" w:rsidP="00283348">
            <w:pPr>
              <w:rPr>
                <w:i/>
              </w:rPr>
            </w:pPr>
            <w:r w:rsidRPr="00B15E70">
              <w:rPr>
                <w:i/>
              </w:rPr>
              <w:t>Ipomoea hederacea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4565" w:rsidRPr="00B15E70" w:rsidRDefault="00F44565" w:rsidP="00283348">
            <w:pPr>
              <w:jc w:val="center"/>
            </w:pPr>
            <w:r w:rsidRPr="00B15E70">
              <w:t>0.303</w:t>
            </w:r>
          </w:p>
        </w:tc>
      </w:tr>
      <w:tr w:rsidR="00F44565" w:rsidRPr="00B15E70" w:rsidTr="00283348">
        <w:trPr>
          <w:trHeight w:val="405"/>
        </w:trPr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565" w:rsidRPr="00B15E70" w:rsidRDefault="00F44565" w:rsidP="00283348">
            <w:pPr>
              <w:rPr>
                <w:i/>
              </w:rPr>
            </w:pPr>
            <w:r w:rsidRPr="00B15E70">
              <w:rPr>
                <w:i/>
              </w:rPr>
              <w:t>Ipomoea nil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4565" w:rsidRPr="00B15E70" w:rsidRDefault="00F44565" w:rsidP="00283348">
            <w:pPr>
              <w:jc w:val="center"/>
            </w:pPr>
            <w:r w:rsidRPr="00B15E70">
              <w:t>0.285</w:t>
            </w:r>
          </w:p>
        </w:tc>
      </w:tr>
    </w:tbl>
    <w:p w:rsidR="0068094E" w:rsidRDefault="0068094E"/>
    <w:sectPr w:rsidR="006809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41A7"/>
    <w:rsid w:val="004241A7"/>
    <w:rsid w:val="0068094E"/>
    <w:rsid w:val="00F44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7C8FE6-04F4-47A8-959C-B2FC580D0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456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2</cp:revision>
  <dcterms:created xsi:type="dcterms:W3CDTF">2018-08-31T18:16:00Z</dcterms:created>
  <dcterms:modified xsi:type="dcterms:W3CDTF">2018-08-31T18:16:00Z</dcterms:modified>
</cp:coreProperties>
</file>